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C9B29" w14:textId="57DC76C4" w:rsidR="0079640B" w:rsidRDefault="007964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Pr="00E406D1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E406D1">
        <w:rPr>
          <w:rFonts w:ascii="Times New Roman" w:hAnsi="Times New Roman" w:cs="Times New Roman"/>
          <w:b/>
          <w:bCs/>
        </w:rPr>
        <w:t>Primers used for the</w:t>
      </w:r>
      <w:r w:rsidR="00E70CEA">
        <w:rPr>
          <w:rFonts w:ascii="Times New Roman" w:hAnsi="Times New Roman" w:cs="Times New Roman"/>
          <w:b/>
          <w:bCs/>
        </w:rPr>
        <w:t xml:space="preserve"> gene deletion.</w:t>
      </w:r>
    </w:p>
    <w:tbl>
      <w:tblPr>
        <w:tblStyle w:val="a3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685"/>
        <w:gridCol w:w="3690"/>
      </w:tblGrid>
      <w:tr w:rsidR="00EB2DBC" w:rsidRPr="009D5438" w14:paraId="334F89A3" w14:textId="77777777" w:rsidTr="00EE68F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025375" w14:textId="77777777" w:rsidR="00EB2DBC" w:rsidRPr="009D5438" w:rsidRDefault="00EB2DBC" w:rsidP="00EE68F6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4863E2" w14:textId="77777777" w:rsidR="00EB2DBC" w:rsidRPr="009D5438" w:rsidRDefault="00EB2DBC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2C874D" w14:textId="77777777" w:rsidR="00EB2DBC" w:rsidRPr="009D5438" w:rsidRDefault="00EB2DBC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 primer</w:t>
            </w:r>
          </w:p>
        </w:tc>
      </w:tr>
      <w:tr w:rsidR="00EB2DBC" w:rsidRPr="009D5438" w14:paraId="00B0A49D" w14:textId="77777777" w:rsidTr="00EE68F6">
        <w:tc>
          <w:tcPr>
            <w:tcW w:w="1985" w:type="dxa"/>
            <w:vAlign w:val="center"/>
          </w:tcPr>
          <w:p w14:paraId="0D6004F0" w14:textId="2B5AF4D0" w:rsidR="00EB2DBC" w:rsidRPr="00884EA3" w:rsidRDefault="001C7E58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UF5</w:t>
            </w:r>
          </w:p>
        </w:tc>
        <w:tc>
          <w:tcPr>
            <w:tcW w:w="3685" w:type="dxa"/>
          </w:tcPr>
          <w:p w14:paraId="37AA330B" w14:textId="24986DD2" w:rsidR="00EB2DBC" w:rsidRPr="001C7E58" w:rsidRDefault="001C7E58" w:rsidP="00EE68F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C7E58">
              <w:rPr>
                <w:rFonts w:ascii="Times New Roman" w:hAnsi="Times New Roman" w:cs="Times New Roman"/>
                <w:color w:val="000000"/>
                <w:sz w:val="22"/>
              </w:rPr>
              <w:t>TTCTACGCAAATTTATAAATCAATTACGATTTTTCCAGTTTCTCTTCACAGGAAACAGCTATGACC</w:t>
            </w:r>
          </w:p>
        </w:tc>
        <w:tc>
          <w:tcPr>
            <w:tcW w:w="3690" w:type="dxa"/>
          </w:tcPr>
          <w:p w14:paraId="17750E41" w14:textId="2E371578" w:rsidR="00EB2DBC" w:rsidRPr="007E5D27" w:rsidRDefault="007E5D27" w:rsidP="00EE68F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E5D27">
              <w:rPr>
                <w:rFonts w:ascii="Times New Roman" w:hAnsi="Times New Roman" w:cs="Times New Roman"/>
                <w:color w:val="000000"/>
                <w:sz w:val="22"/>
              </w:rPr>
              <w:t>AATATTTGTACAGTAAGAAGGAAAGAAAAAGAAAGAAAAAAAAGTAGTTGTAAAACGACGGCCAGT</w:t>
            </w:r>
          </w:p>
        </w:tc>
      </w:tr>
      <w:tr w:rsidR="00EB2DBC" w:rsidRPr="009D5438" w14:paraId="02718D03" w14:textId="77777777" w:rsidTr="00EE68F6">
        <w:tc>
          <w:tcPr>
            <w:tcW w:w="1985" w:type="dxa"/>
            <w:vAlign w:val="center"/>
          </w:tcPr>
          <w:p w14:paraId="13A7DC13" w14:textId="58333B30" w:rsidR="00EB2DBC" w:rsidRPr="00884EA3" w:rsidRDefault="00192629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CLB2</w:t>
            </w:r>
          </w:p>
        </w:tc>
        <w:tc>
          <w:tcPr>
            <w:tcW w:w="3685" w:type="dxa"/>
          </w:tcPr>
          <w:p w14:paraId="29B291DB" w14:textId="73F9DC91" w:rsidR="00EB2DBC" w:rsidRPr="00D8764F" w:rsidRDefault="00F81694" w:rsidP="00EE68F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1694">
              <w:rPr>
                <w:rFonts w:ascii="Times New Roman" w:hAnsi="Times New Roman" w:cs="Times New Roman"/>
                <w:color w:val="000000"/>
                <w:sz w:val="22"/>
              </w:rPr>
              <w:t>AAGCCTTTTATTGATTACCCCCTCTCTCTCTTCATTGATCTTATAGCACAGGAAACAGCTATGACC</w:t>
            </w:r>
          </w:p>
        </w:tc>
        <w:tc>
          <w:tcPr>
            <w:tcW w:w="3690" w:type="dxa"/>
          </w:tcPr>
          <w:p w14:paraId="42925271" w14:textId="559BBD2E" w:rsidR="00EB2DBC" w:rsidRPr="00E51673" w:rsidRDefault="00DA5C0D" w:rsidP="00EE68F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2"/>
                <w:lang w:eastAsia="ja-JP"/>
              </w:rPr>
            </w:pPr>
            <w:r w:rsidRPr="00DA5C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TATCGATTATCGTTTTAGATATTTTAAGCATCTGCCCCTCTTCGTTGTAAAACGACGGCCAGT</w:t>
            </w:r>
          </w:p>
        </w:tc>
      </w:tr>
      <w:tr w:rsidR="00EB2DBC" w:rsidRPr="009D5438" w14:paraId="3C6D8CC5" w14:textId="77777777" w:rsidTr="00EE68F6">
        <w:tc>
          <w:tcPr>
            <w:tcW w:w="1985" w:type="dxa"/>
            <w:vAlign w:val="center"/>
          </w:tcPr>
          <w:p w14:paraId="593B60B0" w14:textId="1686E9A8" w:rsidR="00EB2DBC" w:rsidRPr="00884EA3" w:rsidRDefault="008A4934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1</w:t>
            </w:r>
          </w:p>
        </w:tc>
        <w:tc>
          <w:tcPr>
            <w:tcW w:w="3685" w:type="dxa"/>
          </w:tcPr>
          <w:p w14:paraId="55F92D69" w14:textId="032B2C44" w:rsidR="00EB2DBC" w:rsidRPr="0056414F" w:rsidRDefault="004B7F79" w:rsidP="00EE68F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B7F79">
              <w:rPr>
                <w:rFonts w:ascii="Times New Roman" w:hAnsi="Times New Roman" w:cs="Times New Roman"/>
                <w:color w:val="000000"/>
                <w:sz w:val="22"/>
              </w:rPr>
              <w:t>TTCGTCCGTTATATCAACCATCAAAGGAAGCTTTAATCTTCTCATACACAGGAAACAGCTATGACC</w:t>
            </w:r>
          </w:p>
        </w:tc>
        <w:tc>
          <w:tcPr>
            <w:tcW w:w="3690" w:type="dxa"/>
          </w:tcPr>
          <w:p w14:paraId="534FEE15" w14:textId="0FE7A1C2" w:rsidR="00EB2DBC" w:rsidRPr="0056414F" w:rsidRDefault="0056414F" w:rsidP="00EE68F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6414F">
              <w:rPr>
                <w:rFonts w:ascii="Times New Roman" w:hAnsi="Times New Roman" w:cs="Times New Roman"/>
                <w:color w:val="000000"/>
                <w:sz w:val="22"/>
              </w:rPr>
              <w:t>TAAAGTAAGGAAGTGAGATTTTGGTTTTCTGTGTAGGCTAGCACCTGTTGTAAAACGACGGCCAGT</w:t>
            </w:r>
          </w:p>
        </w:tc>
      </w:tr>
      <w:tr w:rsidR="00EB2DBC" w:rsidRPr="009D5438" w14:paraId="385A216D" w14:textId="77777777" w:rsidTr="00EE68F6">
        <w:tc>
          <w:tcPr>
            <w:tcW w:w="1985" w:type="dxa"/>
            <w:vAlign w:val="center"/>
          </w:tcPr>
          <w:p w14:paraId="51BE460B" w14:textId="171F0586" w:rsidR="00EB2DBC" w:rsidRPr="00884EA3" w:rsidRDefault="008A4934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XR1</w:t>
            </w:r>
          </w:p>
        </w:tc>
        <w:tc>
          <w:tcPr>
            <w:tcW w:w="3685" w:type="dxa"/>
          </w:tcPr>
          <w:p w14:paraId="0B920418" w14:textId="2488C728" w:rsidR="00EB2DBC" w:rsidRPr="009A634D" w:rsidRDefault="009A634D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9A634D">
              <w:rPr>
                <w:rFonts w:ascii="Times New Roman" w:hAnsi="Times New Roman" w:cs="Times New Roman"/>
                <w:color w:val="000000" w:themeColor="text1"/>
              </w:rPr>
              <w:t>TCCATTCTGTGATATACGTACGACGCTAACAGTACCCACAACTGCACACAGGAAACAGCTATGACC</w:t>
            </w:r>
          </w:p>
        </w:tc>
        <w:tc>
          <w:tcPr>
            <w:tcW w:w="3690" w:type="dxa"/>
          </w:tcPr>
          <w:p w14:paraId="7BB3B600" w14:textId="5B1E6676" w:rsidR="00EB2DBC" w:rsidRPr="00D134A6" w:rsidRDefault="00D134A6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D134A6">
              <w:rPr>
                <w:rFonts w:ascii="Times New Roman" w:hAnsi="Times New Roman" w:cs="Times New Roman"/>
                <w:color w:val="000000" w:themeColor="text1"/>
              </w:rPr>
              <w:t>TTTGCGTGGGATAATGTTACAGTGGAAAACTAAAGTTGTTTATTTGGTTGTAAAACGACGGCCAGT</w:t>
            </w:r>
          </w:p>
        </w:tc>
      </w:tr>
      <w:tr w:rsidR="007D64B0" w:rsidRPr="009D5438" w14:paraId="36678BD5" w14:textId="77777777" w:rsidTr="00EE68F6">
        <w:tc>
          <w:tcPr>
            <w:tcW w:w="1985" w:type="dxa"/>
            <w:vAlign w:val="center"/>
          </w:tcPr>
          <w:p w14:paraId="7B6BA532" w14:textId="7DFDBCE1" w:rsidR="007D64B0" w:rsidRDefault="007D64B0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BAR1</w:t>
            </w:r>
          </w:p>
        </w:tc>
        <w:tc>
          <w:tcPr>
            <w:tcW w:w="3685" w:type="dxa"/>
          </w:tcPr>
          <w:p w14:paraId="6BAD5C08" w14:textId="5AA73C4E" w:rsidR="007D64B0" w:rsidRPr="007D64B0" w:rsidRDefault="007D64B0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D64B0">
              <w:rPr>
                <w:rFonts w:ascii="Times New Roman" w:hAnsi="Times New Roman" w:cs="Times New Roman"/>
                <w:color w:val="000000" w:themeColor="text1"/>
              </w:rPr>
              <w:t>CCTAAAATCATACCAAAATAAAAAGAGTGTCTAGAAGGGTCATATACACAGGAAACAGCTATGACC</w:t>
            </w:r>
          </w:p>
        </w:tc>
        <w:tc>
          <w:tcPr>
            <w:tcW w:w="3690" w:type="dxa"/>
          </w:tcPr>
          <w:p w14:paraId="74B09C42" w14:textId="1E68B063" w:rsidR="007D64B0" w:rsidRPr="000E47CD" w:rsidRDefault="000E47CD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E47CD">
              <w:rPr>
                <w:rFonts w:ascii="Times New Roman" w:hAnsi="Times New Roman" w:cs="Times New Roman"/>
                <w:color w:val="000000" w:themeColor="text1"/>
              </w:rPr>
              <w:t>TATATTTGATATTTATATGCTATAAAGAAATTGTACTCCAGATTTCGTTGTAAAACGACGGCCAGT</w:t>
            </w:r>
          </w:p>
        </w:tc>
      </w:tr>
      <w:tr w:rsidR="00EB2DBC" w:rsidRPr="009D5438" w14:paraId="4830702A" w14:textId="77777777" w:rsidTr="00EE68F6">
        <w:tc>
          <w:tcPr>
            <w:tcW w:w="1985" w:type="dxa"/>
            <w:vAlign w:val="center"/>
          </w:tcPr>
          <w:p w14:paraId="74C11D26" w14:textId="7116B1E7" w:rsidR="00EB2DBC" w:rsidRPr="00884EA3" w:rsidRDefault="008A4934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RG1</w:t>
            </w:r>
          </w:p>
        </w:tc>
        <w:tc>
          <w:tcPr>
            <w:tcW w:w="3685" w:type="dxa"/>
          </w:tcPr>
          <w:p w14:paraId="2F8830BE" w14:textId="37F35367" w:rsidR="00EB2DBC" w:rsidRPr="00786D35" w:rsidRDefault="00786D35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86D35">
              <w:rPr>
                <w:rFonts w:ascii="Times New Roman" w:hAnsi="Times New Roman" w:cs="Times New Roman"/>
                <w:color w:val="000000" w:themeColor="text1"/>
              </w:rPr>
              <w:t>AAAAAGAGCAGACAAATTATCAAACAACAAGTACCGGAGGTGAGCACACAGGAAACAGCTATGACC</w:t>
            </w:r>
          </w:p>
        </w:tc>
        <w:tc>
          <w:tcPr>
            <w:tcW w:w="3690" w:type="dxa"/>
          </w:tcPr>
          <w:p w14:paraId="16C2BF45" w14:textId="6B592F76" w:rsidR="00EB2DBC" w:rsidRPr="009D5438" w:rsidRDefault="00434BE6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4BE6">
              <w:rPr>
                <w:rFonts w:ascii="Times New Roman" w:hAnsi="Times New Roman" w:cs="Times New Roman"/>
                <w:color w:val="000000" w:themeColor="text1"/>
              </w:rPr>
              <w:t>GAGAAGAAAAAAAGGAAAATGAGGGGAAACTTACAGTTTCTGCCTAGTTGTAAAACGACGGCCAGT</w:t>
            </w:r>
          </w:p>
        </w:tc>
      </w:tr>
      <w:tr w:rsidR="00D172CE" w:rsidRPr="009D5438" w14:paraId="25FEE852" w14:textId="77777777" w:rsidTr="00EE68F6">
        <w:tc>
          <w:tcPr>
            <w:tcW w:w="1985" w:type="dxa"/>
            <w:vAlign w:val="center"/>
          </w:tcPr>
          <w:p w14:paraId="5DA13F96" w14:textId="0DCF98CE" w:rsidR="00D172CE" w:rsidRDefault="00166500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KH1</w:t>
            </w:r>
          </w:p>
        </w:tc>
        <w:tc>
          <w:tcPr>
            <w:tcW w:w="3685" w:type="dxa"/>
          </w:tcPr>
          <w:p w14:paraId="0E113DB4" w14:textId="6402AAAD" w:rsidR="00D172CE" w:rsidRPr="003C3BA9" w:rsidRDefault="003C3BA9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3BA9">
              <w:rPr>
                <w:rFonts w:ascii="Times New Roman" w:hAnsi="Times New Roman" w:cs="Times New Roman"/>
                <w:color w:val="000000" w:themeColor="text1"/>
              </w:rPr>
              <w:t>GCGTTCAATTAGCAAAGAAAGGCTTGGAGAGACACAGTAATAATAACACAGGAAACAGCTATGACC</w:t>
            </w:r>
          </w:p>
        </w:tc>
        <w:tc>
          <w:tcPr>
            <w:tcW w:w="3690" w:type="dxa"/>
          </w:tcPr>
          <w:p w14:paraId="4678DE8F" w14:textId="43FF151D" w:rsidR="00D172CE" w:rsidRPr="00434BE6" w:rsidRDefault="00815E0A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E0A">
              <w:rPr>
                <w:rFonts w:ascii="Times New Roman" w:hAnsi="Times New Roman" w:cs="Times New Roman"/>
                <w:color w:val="000000" w:themeColor="text1"/>
              </w:rPr>
              <w:t>GTTCTTTATTGTTTAATAATACATATGGGTTCGACGACGCTGAATTGTTGTAAAACGACGGCCAG</w:t>
            </w:r>
          </w:p>
        </w:tc>
      </w:tr>
      <w:tr w:rsidR="00166500" w:rsidRPr="009D5438" w14:paraId="67BBD809" w14:textId="77777777" w:rsidTr="00EE68F6">
        <w:tc>
          <w:tcPr>
            <w:tcW w:w="1985" w:type="dxa"/>
            <w:vAlign w:val="center"/>
          </w:tcPr>
          <w:p w14:paraId="0C109705" w14:textId="4079333D" w:rsidR="00166500" w:rsidRDefault="00166500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KH2</w:t>
            </w:r>
          </w:p>
        </w:tc>
        <w:tc>
          <w:tcPr>
            <w:tcW w:w="3685" w:type="dxa"/>
          </w:tcPr>
          <w:p w14:paraId="737E4D77" w14:textId="23F77D03" w:rsidR="00166500" w:rsidRPr="00786D35" w:rsidRDefault="00EA4B87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4B87">
              <w:rPr>
                <w:rFonts w:ascii="Times New Roman" w:hAnsi="Times New Roman" w:cs="Times New Roman"/>
                <w:color w:val="000000" w:themeColor="text1"/>
              </w:rPr>
              <w:t>GTGCTCCCTCCGTTTCCTTTATTGAAACTTTATCAATGCGCAAGAACACAGGAAACAGCTATGACC</w:t>
            </w:r>
          </w:p>
        </w:tc>
        <w:tc>
          <w:tcPr>
            <w:tcW w:w="3690" w:type="dxa"/>
          </w:tcPr>
          <w:p w14:paraId="4F6EC657" w14:textId="01EB1796" w:rsidR="00166500" w:rsidRPr="00713CAA" w:rsidRDefault="00713CAA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13CAA">
              <w:rPr>
                <w:rFonts w:ascii="Times New Roman" w:hAnsi="Times New Roman" w:cs="Times New Roman"/>
                <w:color w:val="000000" w:themeColor="text1"/>
              </w:rPr>
              <w:t>TTCTCATTCATTTCTTTAGTCTTAGTGATTCACCTTGTTTCTTGTCGTTGTAAAACGACGGCCAGT</w:t>
            </w:r>
          </w:p>
        </w:tc>
      </w:tr>
      <w:tr w:rsidR="00166500" w:rsidRPr="009D5438" w14:paraId="780CA829" w14:textId="77777777" w:rsidTr="00EE68F6">
        <w:tc>
          <w:tcPr>
            <w:tcW w:w="1985" w:type="dxa"/>
            <w:vAlign w:val="center"/>
          </w:tcPr>
          <w:p w14:paraId="35BCE17D" w14:textId="2272AB55" w:rsidR="00166500" w:rsidRDefault="00166500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FI1</w:t>
            </w:r>
          </w:p>
        </w:tc>
        <w:tc>
          <w:tcPr>
            <w:tcW w:w="3685" w:type="dxa"/>
          </w:tcPr>
          <w:p w14:paraId="2A234118" w14:textId="78B5BBE7" w:rsidR="00166500" w:rsidRPr="00786D35" w:rsidRDefault="00667D50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7D50">
              <w:rPr>
                <w:rFonts w:ascii="Times New Roman" w:hAnsi="Times New Roman" w:cs="Times New Roman" w:hint="eastAsia"/>
                <w:color w:val="000000" w:themeColor="text1"/>
              </w:rPr>
              <w:t>TAAAAATATAGGGAAAACAAGCCCAGTAGTTTTGATTTCTTCTATCCACAGGAAACAGCTATGACC</w:t>
            </w:r>
          </w:p>
        </w:tc>
        <w:tc>
          <w:tcPr>
            <w:tcW w:w="3690" w:type="dxa"/>
          </w:tcPr>
          <w:p w14:paraId="2584F08A" w14:textId="7F0067D0" w:rsidR="00166500" w:rsidRPr="00434BE6" w:rsidRDefault="00D7462E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462E">
              <w:rPr>
                <w:rFonts w:ascii="Times New Roman" w:hAnsi="Times New Roman" w:cs="Times New Roman" w:hint="eastAsia"/>
                <w:color w:val="000000" w:themeColor="text1"/>
              </w:rPr>
              <w:t>CTTTCAATATAATTACAACATACCGCATACACACACTTTTTATACAGTTGTAAAACGACGGCCAGT</w:t>
            </w:r>
          </w:p>
        </w:tc>
      </w:tr>
      <w:tr w:rsidR="00166500" w:rsidRPr="009D5438" w14:paraId="7C76AEF9" w14:textId="77777777" w:rsidTr="00EE68F6">
        <w:tc>
          <w:tcPr>
            <w:tcW w:w="1985" w:type="dxa"/>
            <w:vAlign w:val="center"/>
          </w:tcPr>
          <w:p w14:paraId="6A94F337" w14:textId="0D2227FC" w:rsidR="00166500" w:rsidRDefault="00166500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lastRenderedPageBreak/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IR1</w:t>
            </w:r>
          </w:p>
        </w:tc>
        <w:tc>
          <w:tcPr>
            <w:tcW w:w="3685" w:type="dxa"/>
          </w:tcPr>
          <w:p w14:paraId="6F436376" w14:textId="5F929F34" w:rsidR="00166500" w:rsidRPr="00865211" w:rsidRDefault="00865211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865211">
              <w:rPr>
                <w:rFonts w:ascii="Times New Roman" w:hAnsi="Times New Roman" w:cs="Times New Roman"/>
                <w:color w:val="000000" w:themeColor="text1"/>
              </w:rPr>
              <w:t>CAACGAAGCATAATAAAATTGCCAGTAACCAAAGGTCTCTGATAACCACAGGAAACAGCTATGACC</w:t>
            </w:r>
          </w:p>
        </w:tc>
        <w:tc>
          <w:tcPr>
            <w:tcW w:w="3690" w:type="dxa"/>
          </w:tcPr>
          <w:p w14:paraId="074BA7F2" w14:textId="603DEACD" w:rsidR="00166500" w:rsidRPr="00434BE6" w:rsidRDefault="00292BBC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2BBC">
              <w:rPr>
                <w:rFonts w:ascii="Times New Roman" w:hAnsi="Times New Roman" w:cs="Times New Roman"/>
                <w:color w:val="000000" w:themeColor="text1"/>
              </w:rPr>
              <w:t>TAATTATGAGGGAAAAAACTTGTCCAAAGGAAGGGGTATAAGCTTAGTTGTAAAACGACGGCCAGT</w:t>
            </w:r>
          </w:p>
        </w:tc>
      </w:tr>
      <w:tr w:rsidR="00166500" w:rsidRPr="009D5438" w14:paraId="1B2F4003" w14:textId="77777777" w:rsidTr="00EE68F6">
        <w:tc>
          <w:tcPr>
            <w:tcW w:w="1985" w:type="dxa"/>
            <w:vAlign w:val="center"/>
          </w:tcPr>
          <w:p w14:paraId="67131AB7" w14:textId="738B53DA" w:rsidR="00166500" w:rsidRDefault="00166500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TE12</w:t>
            </w:r>
          </w:p>
        </w:tc>
        <w:tc>
          <w:tcPr>
            <w:tcW w:w="3685" w:type="dxa"/>
          </w:tcPr>
          <w:p w14:paraId="62F4DCCF" w14:textId="7B305A0C" w:rsidR="00166500" w:rsidRPr="00D7462E" w:rsidRDefault="00D7462E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D7462E">
              <w:rPr>
                <w:rFonts w:ascii="Times New Roman" w:hAnsi="Times New Roman" w:cs="Times New Roman" w:hint="eastAsia"/>
                <w:color w:val="000000" w:themeColor="text1"/>
              </w:rPr>
              <w:t>TATAGCGGAACCGCTTTCTTTATTTGAATTGTCTTGTTCACCAAGGCACAGGAAACAGCTATGACC</w:t>
            </w:r>
          </w:p>
        </w:tc>
        <w:tc>
          <w:tcPr>
            <w:tcW w:w="3690" w:type="dxa"/>
          </w:tcPr>
          <w:p w14:paraId="66C7D47A" w14:textId="6824EEE9" w:rsidR="00166500" w:rsidRPr="00D7462E" w:rsidRDefault="00D7462E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D7462E">
              <w:rPr>
                <w:rFonts w:ascii="Times New Roman" w:hAnsi="Times New Roman" w:cs="Times New Roman" w:hint="eastAsia"/>
                <w:color w:val="000000" w:themeColor="text1"/>
              </w:rPr>
              <w:t>CCCGCATTTTTAATTCTTGTATCATAAATTCAAAAATTATATTATAGTTGTAAAACGACGGCCAGT</w:t>
            </w:r>
          </w:p>
        </w:tc>
      </w:tr>
    </w:tbl>
    <w:p w14:paraId="3FC52C06" w14:textId="77777777" w:rsidR="00E70CEA" w:rsidRDefault="00E70CEA">
      <w:pPr>
        <w:rPr>
          <w:rFonts w:ascii="Times New Roman" w:hAnsi="Times New Roman" w:cs="Times New Roman"/>
        </w:rPr>
      </w:pPr>
    </w:p>
    <w:sectPr w:rsidR="00E70C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4CA17" w14:textId="77777777" w:rsidR="00442281" w:rsidRDefault="00442281" w:rsidP="005334C2">
      <w:r>
        <w:separator/>
      </w:r>
    </w:p>
  </w:endnote>
  <w:endnote w:type="continuationSeparator" w:id="0">
    <w:p w14:paraId="510FBAE7" w14:textId="77777777" w:rsidR="00442281" w:rsidRDefault="00442281" w:rsidP="00533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1B6F3" w14:textId="77777777" w:rsidR="00442281" w:rsidRDefault="00442281" w:rsidP="005334C2">
      <w:r>
        <w:separator/>
      </w:r>
    </w:p>
  </w:footnote>
  <w:footnote w:type="continuationSeparator" w:id="0">
    <w:p w14:paraId="4604C976" w14:textId="77777777" w:rsidR="00442281" w:rsidRDefault="00442281" w:rsidP="00533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B7642"/>
    <w:multiLevelType w:val="hybridMultilevel"/>
    <w:tmpl w:val="46EC2C4A"/>
    <w:lvl w:ilvl="0" w:tplc="F87AFF4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EC"/>
    <w:rsid w:val="0001625C"/>
    <w:rsid w:val="00026B4E"/>
    <w:rsid w:val="000633B3"/>
    <w:rsid w:val="000656BF"/>
    <w:rsid w:val="000A6DB5"/>
    <w:rsid w:val="000C387D"/>
    <w:rsid w:val="000D49AC"/>
    <w:rsid w:val="000E1341"/>
    <w:rsid w:val="000E3613"/>
    <w:rsid w:val="000E47CD"/>
    <w:rsid w:val="000E72AA"/>
    <w:rsid w:val="000F6B37"/>
    <w:rsid w:val="00112581"/>
    <w:rsid w:val="00151F19"/>
    <w:rsid w:val="00152A63"/>
    <w:rsid w:val="001633EC"/>
    <w:rsid w:val="00166500"/>
    <w:rsid w:val="00192629"/>
    <w:rsid w:val="0019264F"/>
    <w:rsid w:val="001B41A8"/>
    <w:rsid w:val="001B7E08"/>
    <w:rsid w:val="001C4B37"/>
    <w:rsid w:val="001C7E58"/>
    <w:rsid w:val="001D3024"/>
    <w:rsid w:val="001F24E6"/>
    <w:rsid w:val="001F3557"/>
    <w:rsid w:val="001F3B64"/>
    <w:rsid w:val="00216B1B"/>
    <w:rsid w:val="00222456"/>
    <w:rsid w:val="00222DBA"/>
    <w:rsid w:val="0022793D"/>
    <w:rsid w:val="002322EF"/>
    <w:rsid w:val="00232A7A"/>
    <w:rsid w:val="00243C98"/>
    <w:rsid w:val="0025173C"/>
    <w:rsid w:val="00271AA8"/>
    <w:rsid w:val="0027233D"/>
    <w:rsid w:val="0027340F"/>
    <w:rsid w:val="00292BBC"/>
    <w:rsid w:val="002A2B9B"/>
    <w:rsid w:val="002C3566"/>
    <w:rsid w:val="002C6E2E"/>
    <w:rsid w:val="002D2275"/>
    <w:rsid w:val="00306143"/>
    <w:rsid w:val="003263DD"/>
    <w:rsid w:val="00327761"/>
    <w:rsid w:val="00343E1F"/>
    <w:rsid w:val="003663F8"/>
    <w:rsid w:val="003764A7"/>
    <w:rsid w:val="003974F4"/>
    <w:rsid w:val="003A697D"/>
    <w:rsid w:val="003C3BA9"/>
    <w:rsid w:val="003D0743"/>
    <w:rsid w:val="003D5AF5"/>
    <w:rsid w:val="003E5DE5"/>
    <w:rsid w:val="003E5E78"/>
    <w:rsid w:val="003F27A0"/>
    <w:rsid w:val="004009B6"/>
    <w:rsid w:val="00400DD3"/>
    <w:rsid w:val="004056AA"/>
    <w:rsid w:val="00406C80"/>
    <w:rsid w:val="00411499"/>
    <w:rsid w:val="004157A2"/>
    <w:rsid w:val="004318E7"/>
    <w:rsid w:val="00434BE6"/>
    <w:rsid w:val="00435DBD"/>
    <w:rsid w:val="00442281"/>
    <w:rsid w:val="0045242F"/>
    <w:rsid w:val="0045471E"/>
    <w:rsid w:val="004548FF"/>
    <w:rsid w:val="004561BC"/>
    <w:rsid w:val="00482483"/>
    <w:rsid w:val="00487878"/>
    <w:rsid w:val="004B0CF7"/>
    <w:rsid w:val="004B7F79"/>
    <w:rsid w:val="004C27DF"/>
    <w:rsid w:val="004C2A90"/>
    <w:rsid w:val="004D6019"/>
    <w:rsid w:val="004D62C1"/>
    <w:rsid w:val="004E7909"/>
    <w:rsid w:val="004F09E7"/>
    <w:rsid w:val="004F4344"/>
    <w:rsid w:val="00517896"/>
    <w:rsid w:val="005241CD"/>
    <w:rsid w:val="00530521"/>
    <w:rsid w:val="005334C2"/>
    <w:rsid w:val="005343D4"/>
    <w:rsid w:val="0056414F"/>
    <w:rsid w:val="00573D45"/>
    <w:rsid w:val="00592E85"/>
    <w:rsid w:val="005C00DE"/>
    <w:rsid w:val="005C0AB2"/>
    <w:rsid w:val="005D0D34"/>
    <w:rsid w:val="005D5B4E"/>
    <w:rsid w:val="005E1012"/>
    <w:rsid w:val="005E1235"/>
    <w:rsid w:val="005E2AD6"/>
    <w:rsid w:val="005F0154"/>
    <w:rsid w:val="005F5990"/>
    <w:rsid w:val="00600292"/>
    <w:rsid w:val="006106A7"/>
    <w:rsid w:val="00614A45"/>
    <w:rsid w:val="00625808"/>
    <w:rsid w:val="00626534"/>
    <w:rsid w:val="006363BF"/>
    <w:rsid w:val="00650E4B"/>
    <w:rsid w:val="00652A84"/>
    <w:rsid w:val="00667D50"/>
    <w:rsid w:val="00670DC8"/>
    <w:rsid w:val="00675FCD"/>
    <w:rsid w:val="00681377"/>
    <w:rsid w:val="00681EF5"/>
    <w:rsid w:val="006971F1"/>
    <w:rsid w:val="006A3570"/>
    <w:rsid w:val="006A6B41"/>
    <w:rsid w:val="006E2F17"/>
    <w:rsid w:val="006E4DEE"/>
    <w:rsid w:val="006F7388"/>
    <w:rsid w:val="007021D2"/>
    <w:rsid w:val="00713CAA"/>
    <w:rsid w:val="00725C45"/>
    <w:rsid w:val="00740465"/>
    <w:rsid w:val="00742867"/>
    <w:rsid w:val="00754DBA"/>
    <w:rsid w:val="007564BA"/>
    <w:rsid w:val="00762C7E"/>
    <w:rsid w:val="00764EC6"/>
    <w:rsid w:val="00770440"/>
    <w:rsid w:val="00773546"/>
    <w:rsid w:val="00785B99"/>
    <w:rsid w:val="00786D35"/>
    <w:rsid w:val="00791BFB"/>
    <w:rsid w:val="0079640B"/>
    <w:rsid w:val="00796560"/>
    <w:rsid w:val="007A72E1"/>
    <w:rsid w:val="007C12EF"/>
    <w:rsid w:val="007C3342"/>
    <w:rsid w:val="007C49E2"/>
    <w:rsid w:val="007D297B"/>
    <w:rsid w:val="007D64B0"/>
    <w:rsid w:val="007E0D71"/>
    <w:rsid w:val="007E5ABB"/>
    <w:rsid w:val="007E5D27"/>
    <w:rsid w:val="007E77CB"/>
    <w:rsid w:val="0080113D"/>
    <w:rsid w:val="00801A0C"/>
    <w:rsid w:val="008149BB"/>
    <w:rsid w:val="00815E0A"/>
    <w:rsid w:val="00820CC3"/>
    <w:rsid w:val="00823014"/>
    <w:rsid w:val="00843558"/>
    <w:rsid w:val="008439C7"/>
    <w:rsid w:val="00846E6E"/>
    <w:rsid w:val="008525E5"/>
    <w:rsid w:val="00865211"/>
    <w:rsid w:val="00867EDF"/>
    <w:rsid w:val="008824FB"/>
    <w:rsid w:val="00892CEC"/>
    <w:rsid w:val="008A3547"/>
    <w:rsid w:val="008A4934"/>
    <w:rsid w:val="008A4BE5"/>
    <w:rsid w:val="008A7226"/>
    <w:rsid w:val="008B190F"/>
    <w:rsid w:val="008C6B93"/>
    <w:rsid w:val="008D2534"/>
    <w:rsid w:val="009048AC"/>
    <w:rsid w:val="00906145"/>
    <w:rsid w:val="009171EB"/>
    <w:rsid w:val="00922EED"/>
    <w:rsid w:val="00942161"/>
    <w:rsid w:val="009461BC"/>
    <w:rsid w:val="00952C62"/>
    <w:rsid w:val="00960257"/>
    <w:rsid w:val="00996A72"/>
    <w:rsid w:val="009A09D8"/>
    <w:rsid w:val="009A634D"/>
    <w:rsid w:val="009B20E9"/>
    <w:rsid w:val="009C26E2"/>
    <w:rsid w:val="009C5483"/>
    <w:rsid w:val="009D2287"/>
    <w:rsid w:val="009D3056"/>
    <w:rsid w:val="009F15B4"/>
    <w:rsid w:val="00A00D54"/>
    <w:rsid w:val="00A10230"/>
    <w:rsid w:val="00A113A6"/>
    <w:rsid w:val="00A126B9"/>
    <w:rsid w:val="00A15C2B"/>
    <w:rsid w:val="00A16EC3"/>
    <w:rsid w:val="00A2074B"/>
    <w:rsid w:val="00A72086"/>
    <w:rsid w:val="00A730B1"/>
    <w:rsid w:val="00A817CA"/>
    <w:rsid w:val="00A84C0C"/>
    <w:rsid w:val="00A9035A"/>
    <w:rsid w:val="00AA06F2"/>
    <w:rsid w:val="00AF1B57"/>
    <w:rsid w:val="00AF212C"/>
    <w:rsid w:val="00AF6B94"/>
    <w:rsid w:val="00B02AD8"/>
    <w:rsid w:val="00B069EC"/>
    <w:rsid w:val="00B10699"/>
    <w:rsid w:val="00B34384"/>
    <w:rsid w:val="00B640D0"/>
    <w:rsid w:val="00B67784"/>
    <w:rsid w:val="00B75DDF"/>
    <w:rsid w:val="00BB5A4F"/>
    <w:rsid w:val="00BC4A9A"/>
    <w:rsid w:val="00BD5FA9"/>
    <w:rsid w:val="00BD7044"/>
    <w:rsid w:val="00BE2065"/>
    <w:rsid w:val="00BE5845"/>
    <w:rsid w:val="00BE7757"/>
    <w:rsid w:val="00BF3066"/>
    <w:rsid w:val="00BF4CAF"/>
    <w:rsid w:val="00BF7B3F"/>
    <w:rsid w:val="00C00CBC"/>
    <w:rsid w:val="00C0628E"/>
    <w:rsid w:val="00C144F3"/>
    <w:rsid w:val="00C159B1"/>
    <w:rsid w:val="00C170E4"/>
    <w:rsid w:val="00C20D3F"/>
    <w:rsid w:val="00C369B2"/>
    <w:rsid w:val="00C51ECD"/>
    <w:rsid w:val="00C532A3"/>
    <w:rsid w:val="00C54ED9"/>
    <w:rsid w:val="00C60372"/>
    <w:rsid w:val="00C60ADF"/>
    <w:rsid w:val="00C6365F"/>
    <w:rsid w:val="00C65442"/>
    <w:rsid w:val="00C663B7"/>
    <w:rsid w:val="00C75F9A"/>
    <w:rsid w:val="00C85F73"/>
    <w:rsid w:val="00CB0332"/>
    <w:rsid w:val="00CD06A3"/>
    <w:rsid w:val="00CD5EEE"/>
    <w:rsid w:val="00CD6DFC"/>
    <w:rsid w:val="00D047C1"/>
    <w:rsid w:val="00D134A6"/>
    <w:rsid w:val="00D172CE"/>
    <w:rsid w:val="00D17630"/>
    <w:rsid w:val="00D17CF5"/>
    <w:rsid w:val="00D22592"/>
    <w:rsid w:val="00D23B91"/>
    <w:rsid w:val="00D2575E"/>
    <w:rsid w:val="00D31AD5"/>
    <w:rsid w:val="00D5047E"/>
    <w:rsid w:val="00D519E6"/>
    <w:rsid w:val="00D60BF7"/>
    <w:rsid w:val="00D6389A"/>
    <w:rsid w:val="00D72F1B"/>
    <w:rsid w:val="00D73BD4"/>
    <w:rsid w:val="00D7462E"/>
    <w:rsid w:val="00D82AFB"/>
    <w:rsid w:val="00DA0B34"/>
    <w:rsid w:val="00DA0BF8"/>
    <w:rsid w:val="00DA5C0D"/>
    <w:rsid w:val="00DB6950"/>
    <w:rsid w:val="00DB75E1"/>
    <w:rsid w:val="00DC17E5"/>
    <w:rsid w:val="00DC6EF3"/>
    <w:rsid w:val="00DD10B9"/>
    <w:rsid w:val="00DD7DAA"/>
    <w:rsid w:val="00DE1B1F"/>
    <w:rsid w:val="00DE559A"/>
    <w:rsid w:val="00E30250"/>
    <w:rsid w:val="00E32AF9"/>
    <w:rsid w:val="00E406D1"/>
    <w:rsid w:val="00E51673"/>
    <w:rsid w:val="00E52997"/>
    <w:rsid w:val="00E65C00"/>
    <w:rsid w:val="00E70CEA"/>
    <w:rsid w:val="00E77AC9"/>
    <w:rsid w:val="00E8070C"/>
    <w:rsid w:val="00E9123C"/>
    <w:rsid w:val="00E93F65"/>
    <w:rsid w:val="00EA4B87"/>
    <w:rsid w:val="00EA6C95"/>
    <w:rsid w:val="00EB1EFC"/>
    <w:rsid w:val="00EB2DBC"/>
    <w:rsid w:val="00EC25AA"/>
    <w:rsid w:val="00EC643E"/>
    <w:rsid w:val="00ED59CF"/>
    <w:rsid w:val="00EE1105"/>
    <w:rsid w:val="00EE2937"/>
    <w:rsid w:val="00EE5A7E"/>
    <w:rsid w:val="00F06357"/>
    <w:rsid w:val="00F1132C"/>
    <w:rsid w:val="00F12010"/>
    <w:rsid w:val="00F15808"/>
    <w:rsid w:val="00F25128"/>
    <w:rsid w:val="00F45B87"/>
    <w:rsid w:val="00F51966"/>
    <w:rsid w:val="00F54664"/>
    <w:rsid w:val="00F60BBB"/>
    <w:rsid w:val="00F66DE9"/>
    <w:rsid w:val="00F72D3D"/>
    <w:rsid w:val="00F81461"/>
    <w:rsid w:val="00F81694"/>
    <w:rsid w:val="00F830DF"/>
    <w:rsid w:val="00F9789A"/>
    <w:rsid w:val="00FB47E9"/>
    <w:rsid w:val="00FD10C8"/>
    <w:rsid w:val="00FD6BE7"/>
    <w:rsid w:val="00FE213F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93E0B"/>
  <w15:chartTrackingRefBased/>
  <w15:docId w15:val="{F8D852C0-B974-47E7-B31C-FF1341D3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73C"/>
    <w:rPr>
      <w:kern w:val="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34C2"/>
  </w:style>
  <w:style w:type="paragraph" w:styleId="a6">
    <w:name w:val="footer"/>
    <w:basedOn w:val="a"/>
    <w:link w:val="a7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34C2"/>
  </w:style>
  <w:style w:type="paragraph" w:styleId="a8">
    <w:name w:val="List Paragraph"/>
    <w:basedOn w:val="a"/>
    <w:uiPriority w:val="34"/>
    <w:qFormat/>
    <w:rsid w:val="00DD10B9"/>
    <w:pPr>
      <w:widowControl/>
      <w:spacing w:before="120" w:after="120" w:line="480" w:lineRule="auto"/>
      <w:ind w:left="720"/>
      <w:contextualSpacing/>
    </w:pPr>
    <w:rPr>
      <w:rFonts w:eastAsia="ＭＳ 明朝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恵</dc:creator>
  <cp:keywords/>
  <dc:description/>
  <cp:lastModifiedBy>分子細胞生物 入江研</cp:lastModifiedBy>
  <cp:revision>3</cp:revision>
  <dcterms:created xsi:type="dcterms:W3CDTF">2022-07-18T12:29:00Z</dcterms:created>
  <dcterms:modified xsi:type="dcterms:W3CDTF">2022-07-18T12:29:00Z</dcterms:modified>
</cp:coreProperties>
</file>